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5E7" w:rsidRPr="0023318B" w:rsidRDefault="0023318B" w:rsidP="005C45E7">
      <w:pPr>
        <w:rPr>
          <w:rFonts w:ascii="Times New Roman" w:eastAsiaTheme="minorHAnsi" w:hAnsi="Times New Roman"/>
          <w:sz w:val="16"/>
          <w:szCs w:val="16"/>
          <w:lang w:val="en-US" w:eastAsia="en-US"/>
        </w:rPr>
      </w:pP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Table S2</w:t>
      </w:r>
      <w:r w:rsidR="005C45E7" w:rsidRPr="005C45E7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 - Distribution </w:t>
      </w:r>
      <w:r w:rsidR="00E022A7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of </w:t>
      </w:r>
      <w:bookmarkStart w:id="0" w:name="_GoBack"/>
      <w:bookmarkEnd w:id="0"/>
      <w:r w:rsidR="005C45E7" w:rsidRPr="005C45E7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KEGG pathways for DEGs in the three sample sets.</w:t>
      </w:r>
      <w:r w:rsidR="005C45E7" w:rsidRPr="005C45E7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 </w:t>
      </w:r>
      <w:proofErr w:type="gramStart"/>
      <w:r w:rsidR="005C45E7" w:rsidRPr="005C45E7">
        <w:rPr>
          <w:rFonts w:ascii="Times New Roman" w:eastAsiaTheme="minorHAnsi" w:hAnsi="Times New Roman"/>
          <w:sz w:val="24"/>
          <w:szCs w:val="24"/>
          <w:lang w:val="en-US" w:eastAsia="en-US"/>
        </w:rPr>
        <w:t>Data are sort</w:t>
      </w:r>
      <w:r w:rsidR="0067718F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ed by number of G2-S4 vs G2-CK </w:t>
      </w:r>
      <w:r w:rsidR="005C45E7" w:rsidRPr="005C45E7">
        <w:rPr>
          <w:rFonts w:ascii="Times New Roman" w:eastAsiaTheme="minorHAnsi" w:hAnsi="Times New Roman"/>
          <w:sz w:val="24"/>
          <w:szCs w:val="24"/>
          <w:lang w:val="en-US" w:eastAsia="en-US"/>
        </w:rPr>
        <w:t>DEGs mapping</w:t>
      </w:r>
      <w:proofErr w:type="gramEnd"/>
      <w:r w:rsidR="005C45E7" w:rsidRPr="005C45E7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to KEGG pathways. </w:t>
      </w:r>
    </w:p>
    <w:p w:rsidR="005C45E7" w:rsidRPr="005C45E7" w:rsidRDefault="005C45E7" w:rsidP="005C45E7">
      <w:pPr>
        <w:rPr>
          <w:rFonts w:ascii="Times New Roman" w:eastAsiaTheme="minorHAnsi" w:hAnsi="Times New Roman"/>
          <w:sz w:val="24"/>
          <w:szCs w:val="24"/>
          <w:lang w:val="en-US" w:eastAsia="en-US"/>
        </w:rPr>
      </w:pP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276"/>
        <w:gridCol w:w="1417"/>
      </w:tblGrid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  <w:t>Enriched</w:t>
            </w:r>
            <w:proofErr w:type="spellEnd"/>
            <w:r w:rsidRPr="005C45E7"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  <w:t>Pathway</w:t>
            </w:r>
            <w:proofErr w:type="spellEnd"/>
            <w:r w:rsidRPr="005C45E7"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  <w:t>terms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  <w:t>G2-S3 vs G2-CK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  <w:t>G2-S4 vs G2-CK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  <w:t>G2-S4 vs G2-S3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b/>
                <w:i/>
                <w:sz w:val="16"/>
                <w:szCs w:val="16"/>
                <w:lang w:eastAsia="en-US"/>
              </w:rPr>
              <w:t>Total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Carbon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548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73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876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Biosynthesis of amino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acids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63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03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10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Carbon fixation in photosynthetic organisms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59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49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45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Ribosome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52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48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07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Plant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hormon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signal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transduction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52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93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Starch and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sucros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49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92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Phenylpropanoid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biosynthesis</w:t>
            </w:r>
          </w:p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08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3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72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9553C3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Oxidative phosphorylation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62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Glycolysis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/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Gluconeogenesis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7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46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Glyoxylat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and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dicarboxylat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89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29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36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Pyruvat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04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35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Arginine and proline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86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16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Cystein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and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hionin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83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Phenylalanine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61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79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Pantothenat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and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CoA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biosynthesis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49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75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Glycerophospholipid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54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54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Peroxisome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58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53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Protein processing in endoplasmic reticulum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78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43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Alanine,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aspartat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and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glutamat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43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9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Citrat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cycl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(TCA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cycl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37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27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Glutathione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55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25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Purine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25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Glycine, serine and threonine metabolism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32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19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Cyanoamino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acid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15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09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Amino sugar and nucleotide sugar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35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03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AMPK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signaling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pathway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19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93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Plant-pathogen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interaction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35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92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2-Oxocarboxylic acid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28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92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Lysosome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12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89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Tyrosine metabolism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14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80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Methane metabolism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20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77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lastRenderedPageBreak/>
              <w:t>Pentose phosphate pathway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14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72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RNA degradation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5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64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Endocytosis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11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61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Fatty acid metabolism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5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61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Phagosome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7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61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RNA transport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9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58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Photosynthesis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13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56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Fructose and mannose metabolism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55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Phenylalanine, tyrosine and tryptophan biosynthesis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51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 xml:space="preserve">Ubiquinone and other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terpenoid-quinon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 xml:space="preserve"> biosynthesis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49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Fatty acid degradation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40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Galactose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33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Spliceosome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12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alpha-Linolenic acid metabolism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9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Carotenoid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biosynthesis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3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lang w:val="en-US" w:eastAsia="en-US"/>
              </w:rPr>
              <w:t>mRNA surveillance pathway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lang w:val="en-US" w:eastAsia="en-US"/>
              </w:rPr>
              <w:t>5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lang w:eastAsia="en-US"/>
              </w:rPr>
              <w:t>70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lang w:eastAsia="en-US"/>
              </w:rPr>
              <w:t>26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lang w:eastAsia="en-US"/>
              </w:rPr>
              <w:t>101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9553C3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Drug metabolism - cytochrome P450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9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Aminoacyl-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tRNA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 xml:space="preserve"> biosynthesis 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5</w:t>
            </w:r>
          </w:p>
        </w:tc>
      </w:tr>
      <w:tr w:rsidR="005C45E7" w:rsidRPr="005C45E7" w:rsidTr="003252A8">
        <w:trPr>
          <w:trHeight w:val="397"/>
        </w:trPr>
        <w:tc>
          <w:tcPr>
            <w:tcW w:w="254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Porphyrin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and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chlorophyll</w:t>
            </w:r>
            <w:proofErr w:type="spellEnd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tabolism</w:t>
            </w:r>
            <w:proofErr w:type="spellEnd"/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18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1276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417" w:type="dxa"/>
          </w:tcPr>
          <w:p w:rsidR="005C45E7" w:rsidRPr="005C45E7" w:rsidRDefault="005C45E7" w:rsidP="005C45E7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C45E7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85</w:t>
            </w:r>
          </w:p>
        </w:tc>
      </w:tr>
    </w:tbl>
    <w:p w:rsidR="005C45E7" w:rsidRPr="005C45E7" w:rsidRDefault="005C45E7" w:rsidP="005C45E7">
      <w:pPr>
        <w:rPr>
          <w:rFonts w:ascii="Times New Roman" w:eastAsiaTheme="minorHAnsi" w:hAnsi="Times New Roman"/>
          <w:sz w:val="16"/>
          <w:szCs w:val="16"/>
          <w:lang w:eastAsia="en-US"/>
        </w:rPr>
      </w:pPr>
    </w:p>
    <w:p w:rsidR="00C75CE2" w:rsidRDefault="00C75CE2"/>
    <w:sectPr w:rsidR="00C75C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CB6"/>
    <w:rsid w:val="0023318B"/>
    <w:rsid w:val="003252A8"/>
    <w:rsid w:val="00350B85"/>
    <w:rsid w:val="0039510C"/>
    <w:rsid w:val="005C45E7"/>
    <w:rsid w:val="0067718F"/>
    <w:rsid w:val="0071616A"/>
    <w:rsid w:val="007F0B1F"/>
    <w:rsid w:val="008A2CB6"/>
    <w:rsid w:val="009553C3"/>
    <w:rsid w:val="009F294C"/>
    <w:rsid w:val="00C04071"/>
    <w:rsid w:val="00C45A41"/>
    <w:rsid w:val="00C75CE2"/>
    <w:rsid w:val="00D637B5"/>
    <w:rsid w:val="00DD62CB"/>
    <w:rsid w:val="00E022A7"/>
    <w:rsid w:val="00FD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FCF1AD5-159F-4852-95BB-BB55C247B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A2CB6"/>
    <w:rPr>
      <w:rFonts w:eastAsiaTheme="minorEastAsia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A2CB6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5C4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</dc:creator>
  <cp:lastModifiedBy>Angela Lo Piero</cp:lastModifiedBy>
  <cp:revision>6</cp:revision>
  <dcterms:created xsi:type="dcterms:W3CDTF">2019-01-29T11:46:00Z</dcterms:created>
  <dcterms:modified xsi:type="dcterms:W3CDTF">2019-05-23T09:34:00Z</dcterms:modified>
</cp:coreProperties>
</file>